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0626" w:rsidRPr="00CF1824" w:rsidRDefault="00B20626" w:rsidP="00B20626">
      <w:pPr>
        <w:spacing w:after="200" w:line="276" w:lineRule="auto"/>
        <w:rPr>
          <w:rFonts w:eastAsiaTheme="majorEastAsia" w:cstheme="majorBidi"/>
          <w:b/>
          <w:bCs/>
          <w:sz w:val="24"/>
          <w:szCs w:val="28"/>
        </w:rPr>
      </w:pPr>
      <w:r>
        <w:rPr>
          <w:rFonts w:eastAsiaTheme="majorEastAsia" w:cstheme="majorBidi"/>
          <w:b/>
          <w:bCs/>
          <w:iCs/>
          <w:sz w:val="24"/>
          <w:szCs w:val="28"/>
        </w:rPr>
        <w:t xml:space="preserve">S2 </w:t>
      </w:r>
      <w:r w:rsidRPr="00CF1824">
        <w:rPr>
          <w:rFonts w:eastAsiaTheme="majorEastAsia" w:cstheme="majorBidi"/>
          <w:b/>
          <w:bCs/>
          <w:iCs/>
          <w:sz w:val="24"/>
          <w:szCs w:val="28"/>
        </w:rPr>
        <w:t>Su</w:t>
      </w:r>
      <w:r w:rsidRPr="00CF1824">
        <w:rPr>
          <w:rFonts w:eastAsiaTheme="majorEastAsia" w:cstheme="majorBidi"/>
          <w:b/>
          <w:bCs/>
          <w:sz w:val="24"/>
          <w:szCs w:val="28"/>
        </w:rPr>
        <w:t>pporting Information</w:t>
      </w:r>
      <w:r w:rsidRPr="00CF1824">
        <w:rPr>
          <w:rFonts w:eastAsiaTheme="majorEastAsia" w:cstheme="majorBidi"/>
          <w:b/>
          <w:bCs/>
          <w:iCs/>
          <w:sz w:val="24"/>
          <w:szCs w:val="28"/>
        </w:rPr>
        <w:t xml:space="preserve">: </w:t>
      </w:r>
      <w:r w:rsidRPr="00CF1824">
        <w:rPr>
          <w:b/>
          <w:sz w:val="24"/>
          <w:szCs w:val="28"/>
        </w:rPr>
        <w:t>Identification and localization of lipids</w:t>
      </w:r>
    </w:p>
    <w:p w:rsidR="00B20626" w:rsidRDefault="00B20626" w:rsidP="00963A2F">
      <w:pPr>
        <w:jc w:val="both"/>
      </w:pPr>
      <w:r>
        <w:t xml:space="preserve">The </w:t>
      </w:r>
      <w:proofErr w:type="spellStart"/>
      <w:r w:rsidRPr="00F27CA1">
        <w:rPr>
          <w:i/>
        </w:rPr>
        <w:t>Metlin</w:t>
      </w:r>
      <w:proofErr w:type="spellEnd"/>
      <w:r>
        <w:t xml:space="preserve"> database identified phosphatidylcholines (PC), </w:t>
      </w:r>
      <w:proofErr w:type="spellStart"/>
      <w:r>
        <w:t>phosphatidylinositols</w:t>
      </w:r>
      <w:proofErr w:type="spellEnd"/>
      <w:r>
        <w:t xml:space="preserve"> (PI), </w:t>
      </w:r>
      <w:proofErr w:type="spellStart"/>
      <w:r>
        <w:t>phosphatidylethanolamines</w:t>
      </w:r>
      <w:proofErr w:type="spellEnd"/>
      <w:r>
        <w:t xml:space="preserve"> (PE), and triglycerides with several </w:t>
      </w:r>
      <w:r w:rsidRPr="00F27CA1">
        <w:t xml:space="preserve">possible fatty acid compositions for each </w:t>
      </w:r>
      <w:r w:rsidRPr="00B50AC3">
        <w:rPr>
          <w:i/>
        </w:rPr>
        <w:t>m/z</w:t>
      </w:r>
      <w:r w:rsidRPr="00F27CA1">
        <w:t xml:space="preserve"> value</w:t>
      </w:r>
      <w:r w:rsidR="00CB012A">
        <w:t xml:space="preserve"> (see S1 Table C)</w:t>
      </w:r>
      <w:r w:rsidRPr="00F27CA1">
        <w:t>. MS/MS could not resolve the exact fatty</w:t>
      </w:r>
      <w:r>
        <w:t xml:space="preserve"> acid</w:t>
      </w:r>
      <w:r w:rsidRPr="00F27CA1">
        <w:t xml:space="preserve"> </w:t>
      </w:r>
      <w:r>
        <w:t>structures, but</w:t>
      </w:r>
      <w:r w:rsidRPr="00F27CA1">
        <w:t xml:space="preserve"> validated the identifications of all </w:t>
      </w:r>
      <w:r>
        <w:t>PCs</w:t>
      </w:r>
      <w:r w:rsidRPr="00F27CA1">
        <w:t xml:space="preserve"> </w:t>
      </w:r>
      <w:r>
        <w:t xml:space="preserve">by the detection of the characteristic head group </w:t>
      </w:r>
      <w:r w:rsidRPr="00F27CA1">
        <w:t>as exemplary shown in for PC (16:0). The MS/MS of th</w:t>
      </w:r>
      <w:r>
        <w:t xml:space="preserve">e proposed </w:t>
      </w:r>
      <w:proofErr w:type="spellStart"/>
      <w:r>
        <w:t>phosphatidylinositol</w:t>
      </w:r>
      <w:r w:rsidRPr="00F27CA1">
        <w:t>s</w:t>
      </w:r>
      <w:proofErr w:type="spellEnd"/>
      <w:r w:rsidRPr="00F27CA1">
        <w:t xml:space="preserve"> and triglycerides were not sufficient to refuse or to validate their structures due to low precursor intensity or </w:t>
      </w:r>
      <w:r>
        <w:t>isobaric secondary metabolites</w:t>
      </w:r>
      <w:r w:rsidRPr="00F27CA1">
        <w:t>.</w:t>
      </w:r>
      <w:r>
        <w:t xml:space="preserve"> </w:t>
      </w:r>
    </w:p>
    <w:p w:rsidR="00B20626" w:rsidRDefault="00B20626" w:rsidP="00B20626">
      <w:pPr>
        <w:rPr>
          <w:b/>
          <w:sz w:val="24"/>
          <w:szCs w:val="24"/>
        </w:rPr>
      </w:pPr>
    </w:p>
    <w:p w:rsidR="00B20626" w:rsidRPr="00B20626" w:rsidRDefault="00B20626" w:rsidP="00B20626">
      <w:pPr>
        <w:rPr>
          <w:b/>
          <w:sz w:val="24"/>
          <w:szCs w:val="24"/>
        </w:rPr>
      </w:pPr>
      <w:r w:rsidRPr="00B20626">
        <w:rPr>
          <w:b/>
          <w:sz w:val="24"/>
          <w:szCs w:val="24"/>
        </w:rPr>
        <w:t>A)</w:t>
      </w:r>
      <w:r>
        <w:rPr>
          <w:b/>
          <w:sz w:val="24"/>
          <w:szCs w:val="24"/>
        </w:rPr>
        <w:t xml:space="preserve"> </w:t>
      </w:r>
      <w:r w:rsidRPr="00B20626">
        <w:rPr>
          <w:b/>
          <w:sz w:val="24"/>
          <w:szCs w:val="24"/>
        </w:rPr>
        <w:t>MALDI-TOF MS/MS of monoacyl phosphatidylcholine (16:0)</w:t>
      </w:r>
    </w:p>
    <w:p w:rsidR="00B20626" w:rsidRPr="00E75B1C" w:rsidRDefault="00B20626" w:rsidP="00B20626">
      <w:pPr>
        <w:keepNext/>
        <w:rPr>
          <w:sz w:val="20"/>
          <w:szCs w:val="20"/>
        </w:rPr>
      </w:pPr>
      <w:r w:rsidRPr="000E4F7A">
        <w:rPr>
          <w:noProof/>
          <w:sz w:val="20"/>
          <w:szCs w:val="20"/>
          <w:lang w:val="de-DE" w:eastAsia="de-DE"/>
        </w:rPr>
        <w:drawing>
          <wp:inline distT="0" distB="0" distL="0" distR="0">
            <wp:extent cx="5743575" cy="2619375"/>
            <wp:effectExtent l="19050" t="0" r="9525" b="0"/>
            <wp:docPr id="20" name="Bild 2" descr="C:\Users\Karin\Desktop\Uni\Paper MALDI MSI\Paper MALDI MSI September 2013\Abbildungen MALDI MSI Paper general\Supplemental Material\MSMS PC 16 0 mz 49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C:\Users\Karin\Desktop\Uni\Paper MALDI MSI\Paper MALDI MSI September 2013\Abbildungen MALDI MSI Paper general\Supplemental Material\MSMS PC 16 0 mz 496.jpg"/>
                    <pic:cNvPicPr>
                      <a:picLocks noChangeAspect="1" noChangeArrowheads="1"/>
                    </pic:cNvPicPr>
                  </pic:nvPicPr>
                  <pic:blipFill>
                    <a:blip r:embed="rId6" cstate="print"/>
                    <a:srcRect/>
                    <a:stretch>
                      <a:fillRect/>
                    </a:stretch>
                  </pic:blipFill>
                  <pic:spPr bwMode="auto">
                    <a:xfrm>
                      <a:off x="0" y="0"/>
                      <a:ext cx="5743575" cy="2619375"/>
                    </a:xfrm>
                    <a:prstGeom prst="rect">
                      <a:avLst/>
                    </a:prstGeom>
                    <a:noFill/>
                    <a:ln w="9525">
                      <a:noFill/>
                      <a:miter lim="800000"/>
                      <a:headEnd/>
                      <a:tailEnd/>
                    </a:ln>
                  </pic:spPr>
                </pic:pic>
              </a:graphicData>
            </a:graphic>
          </wp:inline>
        </w:drawing>
      </w:r>
    </w:p>
    <w:p w:rsidR="00B20626" w:rsidRPr="00203FC4" w:rsidRDefault="00285054" w:rsidP="00B20626">
      <w:pPr>
        <w:jc w:val="both"/>
      </w:pPr>
      <w:r w:rsidRPr="00CB4F4B">
        <w:rPr>
          <w:b/>
        </w:rPr>
        <w:t>S2 Supporting Information Figure A:</w:t>
      </w:r>
      <w:r>
        <w:t xml:space="preserve"> </w:t>
      </w:r>
      <w:r w:rsidR="00B20626" w:rsidRPr="00203FC4">
        <w:t xml:space="preserve">MALDI-TOF MS/MS of </w:t>
      </w:r>
      <w:r w:rsidR="00B20626" w:rsidRPr="00203FC4">
        <w:rPr>
          <w:i/>
        </w:rPr>
        <w:t>m/z</w:t>
      </w:r>
      <w:r w:rsidR="00B20626" w:rsidRPr="00203FC4">
        <w:t xml:space="preserve"> 496, identified as monoacyl phosphatidylcholine (16:0) [M+H</w:t>
      </w:r>
      <w:proofErr w:type="gramStart"/>
      <w:r w:rsidR="00B20626" w:rsidRPr="00203FC4">
        <w:t>]</w:t>
      </w:r>
      <w:r w:rsidR="00B20626" w:rsidRPr="00203FC4">
        <w:rPr>
          <w:vertAlign w:val="superscript"/>
        </w:rPr>
        <w:t>+</w:t>
      </w:r>
      <w:proofErr w:type="gramEnd"/>
      <w:r w:rsidR="00B20626" w:rsidRPr="00203FC4">
        <w:t>,</w:t>
      </w:r>
      <w:r>
        <w:t xml:space="preserve"> see </w:t>
      </w:r>
      <w:r w:rsidR="00B20626">
        <w:t>Table 1</w:t>
      </w:r>
      <w:r w:rsidR="00B20626" w:rsidRPr="00203FC4">
        <w:t xml:space="preserve">. MS/MS was obtained from the endosperm of a sectioned </w:t>
      </w:r>
      <w:r w:rsidR="00B20626">
        <w:t>matrix</w:t>
      </w:r>
      <w:r w:rsidR="00B20626" w:rsidRPr="00203FC4">
        <w:t xml:space="preserve">-coated barley seed and processed </w:t>
      </w:r>
      <w:r w:rsidR="00B20626">
        <w:t>in</w:t>
      </w:r>
      <w:r w:rsidR="00B20626" w:rsidRPr="00203FC4">
        <w:t xml:space="preserve"> FlexAnalysis (Bruker Daltonics). Molecules of a reference spectrum from the </w:t>
      </w:r>
      <w:proofErr w:type="spellStart"/>
      <w:r w:rsidR="00B20626" w:rsidRPr="00203FC4">
        <w:rPr>
          <w:i/>
        </w:rPr>
        <w:t>Metlin</w:t>
      </w:r>
      <w:proofErr w:type="spellEnd"/>
      <w:r w:rsidR="00B20626" w:rsidRPr="00203FC4">
        <w:rPr>
          <w:i/>
        </w:rPr>
        <w:t xml:space="preserve"> </w:t>
      </w:r>
      <w:r w:rsidR="00B20626" w:rsidRPr="00203FC4">
        <w:t>database were assigned to peaks. Mass differences are shown with horizontal bars [</w:t>
      </w:r>
      <w:proofErr w:type="spellStart"/>
      <w:r w:rsidR="00B20626" w:rsidRPr="00203FC4">
        <w:t>Da</w:t>
      </w:r>
      <w:proofErr w:type="spellEnd"/>
      <w:r w:rsidR="00B20626" w:rsidRPr="00203FC4">
        <w:t xml:space="preserve">]. </w:t>
      </w:r>
    </w:p>
    <w:p w:rsidR="00B20626" w:rsidRDefault="00B20626" w:rsidP="00B20626"/>
    <w:p w:rsidR="00B20626" w:rsidRDefault="00B20626" w:rsidP="00B20626">
      <w:pPr>
        <w:jc w:val="both"/>
      </w:pPr>
      <w:r>
        <w:t>PCs</w:t>
      </w:r>
      <w:r w:rsidRPr="00F83AF6">
        <w:t xml:space="preserve"> with one and two fatty acids demonstrated distinct localizations.</w:t>
      </w:r>
      <w:r w:rsidR="00CB012A">
        <w:t xml:space="preserve"> All monoacyl </w:t>
      </w:r>
      <w:r>
        <w:t xml:space="preserve">PCs were detected in the endosperm – preferably in the distal parts – during the whole </w:t>
      </w:r>
      <w:r w:rsidR="00CB012A">
        <w:t xml:space="preserve">germination process. All diacyl </w:t>
      </w:r>
      <w:r>
        <w:t xml:space="preserve">PCs were observed in the aleurone layer and the embryo in ungerminated barley. After imbibition and in course of germination, these compounds occurred in the scutellum and in the peripheral endosperm near the husk (see </w:t>
      </w:r>
      <w:r w:rsidR="00285054">
        <w:t>S2 Supporting Information</w:t>
      </w:r>
      <w:r w:rsidR="00285054" w:rsidRPr="00285054">
        <w:t xml:space="preserve"> </w:t>
      </w:r>
      <w:r w:rsidR="00285054">
        <w:t>Figure B</w:t>
      </w:r>
      <w:r>
        <w:t xml:space="preserve">). This localization highly corresponded to </w:t>
      </w:r>
      <w:r w:rsidRPr="00E651CF">
        <w:t>the potassium adducts of the oligosaccharides.</w:t>
      </w:r>
      <w:r>
        <w:t xml:space="preserve"> However, the different adducts of PCs did not exhibit any significant spatial segregation as described for the oligosaccharides.</w:t>
      </w:r>
    </w:p>
    <w:p w:rsidR="00B20626" w:rsidRDefault="00B20626" w:rsidP="00B20626">
      <w:pPr>
        <w:jc w:val="both"/>
      </w:pPr>
    </w:p>
    <w:p w:rsidR="00B20626" w:rsidRDefault="00B20626" w:rsidP="00B20626">
      <w:pPr>
        <w:rPr>
          <w:highlight w:val="yellow"/>
        </w:rPr>
      </w:pPr>
      <w:r>
        <w:rPr>
          <w:b/>
          <w:sz w:val="24"/>
          <w:szCs w:val="24"/>
        </w:rPr>
        <w:lastRenderedPageBreak/>
        <w:t>B) Detection and localization of phosphatidylcholines in barley during germination</w:t>
      </w:r>
    </w:p>
    <w:p w:rsidR="00B20626" w:rsidRPr="004A2DA7" w:rsidRDefault="00CB012A" w:rsidP="00B20626">
      <w:pPr>
        <w:rPr>
          <w:sz w:val="20"/>
          <w:szCs w:val="20"/>
        </w:rPr>
      </w:pPr>
      <w:r>
        <w:rPr>
          <w:noProof/>
          <w:sz w:val="20"/>
          <w:szCs w:val="20"/>
          <w:lang w:val="de-DE" w:eastAsia="de-DE"/>
        </w:rPr>
        <w:drawing>
          <wp:inline distT="0" distB="0" distL="0" distR="0">
            <wp:extent cx="4033120" cy="5684513"/>
            <wp:effectExtent l="19050" t="0" r="5480" b="0"/>
            <wp:docPr id="1" name="Bild 1" descr="C:\Users\Karin\Desktop\Uni\Paper MALDI MSI\Paper MALDI MSI September 2013\Abbildungen MALDI MSI Paper general\Supplemental Material\lipid TIC and localization 2015091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rin\Desktop\Uni\Paper MALDI MSI\Paper MALDI MSI September 2013\Abbildungen MALDI MSI Paper general\Supplemental Material\lipid TIC and localization 20150918.jpg"/>
                    <pic:cNvPicPr>
                      <a:picLocks noChangeAspect="1" noChangeArrowheads="1"/>
                    </pic:cNvPicPr>
                  </pic:nvPicPr>
                  <pic:blipFill>
                    <a:blip r:embed="rId7" cstate="print"/>
                    <a:srcRect/>
                    <a:stretch>
                      <a:fillRect/>
                    </a:stretch>
                  </pic:blipFill>
                  <pic:spPr bwMode="auto">
                    <a:xfrm>
                      <a:off x="0" y="0"/>
                      <a:ext cx="4036498" cy="5689274"/>
                    </a:xfrm>
                    <a:prstGeom prst="rect">
                      <a:avLst/>
                    </a:prstGeom>
                    <a:noFill/>
                    <a:ln w="9525">
                      <a:noFill/>
                      <a:miter lim="800000"/>
                      <a:headEnd/>
                      <a:tailEnd/>
                    </a:ln>
                  </pic:spPr>
                </pic:pic>
              </a:graphicData>
            </a:graphic>
          </wp:inline>
        </w:drawing>
      </w:r>
    </w:p>
    <w:p w:rsidR="001E10FB" w:rsidRPr="00B20626" w:rsidRDefault="00285054" w:rsidP="00B20626">
      <w:pPr>
        <w:jc w:val="both"/>
      </w:pPr>
      <w:r w:rsidRPr="00CB4F4B">
        <w:rPr>
          <w:b/>
        </w:rPr>
        <w:t>S2 Supporting Information Figure B:</w:t>
      </w:r>
      <w:r>
        <w:t xml:space="preserve"> </w:t>
      </w:r>
      <w:r w:rsidR="00B20626" w:rsidRPr="000E4F7A">
        <w:t xml:space="preserve">Detection and localization of </w:t>
      </w:r>
      <w:r w:rsidR="00B20626" w:rsidRPr="00203FC4">
        <w:t xml:space="preserve">representative </w:t>
      </w:r>
      <w:r w:rsidR="00B20626" w:rsidRPr="000E4F7A">
        <w:t xml:space="preserve">phosphatidylcholines (PCs) </w:t>
      </w:r>
      <w:r w:rsidR="00B20626" w:rsidRPr="00203FC4">
        <w:t>in longitudinal and transversal seed sections of barley during germination.</w:t>
      </w:r>
      <w:r w:rsidR="00B20626" w:rsidRPr="000E4F7A">
        <w:t xml:space="preserve"> A) Average mass spectrum with annotated lipids detected as [M+H]</w:t>
      </w:r>
      <w:r w:rsidR="00B20626" w:rsidRPr="000E4F7A">
        <w:rPr>
          <w:vertAlign w:val="superscript"/>
        </w:rPr>
        <w:t>+</w:t>
      </w:r>
      <w:r w:rsidR="00B20626" w:rsidRPr="000E4F7A">
        <w:t xml:space="preserve"> (green), [M+Na]</w:t>
      </w:r>
      <w:r w:rsidR="00B20626" w:rsidRPr="000E4F7A">
        <w:rPr>
          <w:vertAlign w:val="superscript"/>
        </w:rPr>
        <w:t>+</w:t>
      </w:r>
      <w:r w:rsidR="00B20626" w:rsidRPr="000E4F7A">
        <w:t xml:space="preserve"> (blue), and [M+K]</w:t>
      </w:r>
      <w:r w:rsidR="00B20626" w:rsidRPr="000E4F7A">
        <w:rPr>
          <w:vertAlign w:val="superscript"/>
        </w:rPr>
        <w:t>+</w:t>
      </w:r>
      <w:r w:rsidR="00B20626" w:rsidRPr="000E4F7A">
        <w:t xml:space="preserve"> (red)</w:t>
      </w:r>
      <w:r w:rsidR="00B20626" w:rsidRPr="00203FC4">
        <w:t>,</w:t>
      </w:r>
      <w:r w:rsidR="00B20626" w:rsidRPr="000E4F7A">
        <w:t xml:space="preserve"> see</w:t>
      </w:r>
      <w:r w:rsidR="00B20626">
        <w:t xml:space="preserve"> Table 1</w:t>
      </w:r>
      <w:r w:rsidR="004462DF">
        <w:t xml:space="preserve"> and S1 Table A</w:t>
      </w:r>
      <w:r w:rsidR="00B20626" w:rsidRPr="000E4F7A">
        <w:t>. B) MS intensity heat maps</w:t>
      </w:r>
      <w:r w:rsidR="00B20626" w:rsidRPr="00203FC4">
        <w:t xml:space="preserve"> of one biological replicate for each sampling time point during germination. </w:t>
      </w:r>
      <w:r w:rsidR="00B20626" w:rsidRPr="000E4F7A">
        <w:t>The [M+H]</w:t>
      </w:r>
      <w:r w:rsidR="00B20626" w:rsidRPr="000E4F7A">
        <w:rPr>
          <w:vertAlign w:val="superscript"/>
        </w:rPr>
        <w:t>+</w:t>
      </w:r>
      <w:r w:rsidR="00B20626" w:rsidRPr="000E4F7A">
        <w:t xml:space="preserve"> of PC (16:0) is displayed</w:t>
      </w:r>
      <w:r w:rsidR="004462DF">
        <w:t xml:space="preserve"> as representative for monoacyl </w:t>
      </w:r>
      <w:r w:rsidR="00B20626" w:rsidRPr="000E4F7A">
        <w:t xml:space="preserve">PC localizations; </w:t>
      </w:r>
      <w:r w:rsidR="00B20626" w:rsidRPr="000E4F7A">
        <w:rPr>
          <w:i/>
        </w:rPr>
        <w:t>m/z</w:t>
      </w:r>
      <w:r w:rsidR="004462DF">
        <w:t xml:space="preserve"> 782.6 is a diacyl </w:t>
      </w:r>
      <w:r w:rsidR="00B20626" w:rsidRPr="000E4F7A">
        <w:t xml:space="preserve">PC of either </w:t>
      </w:r>
      <w:r w:rsidR="004462DF">
        <w:t xml:space="preserve">the </w:t>
      </w:r>
      <w:r w:rsidR="004462DF" w:rsidRPr="000E4F7A">
        <w:t>[M+H]</w:t>
      </w:r>
      <w:r w:rsidR="004462DF" w:rsidRPr="000E4F7A">
        <w:rPr>
          <w:vertAlign w:val="superscript"/>
        </w:rPr>
        <w:t>+</w:t>
      </w:r>
      <w:r w:rsidR="004462DF">
        <w:t xml:space="preserve"> of PC(36:4) (in total</w:t>
      </w:r>
      <w:r w:rsidR="00B20626" w:rsidRPr="000E4F7A">
        <w:t xml:space="preserve"> 36 carbon atom length with four double bonds</w:t>
      </w:r>
      <w:r w:rsidR="004462DF">
        <w:t>)</w:t>
      </w:r>
      <w:r w:rsidR="00B20626" w:rsidRPr="000E4F7A">
        <w:t xml:space="preserve"> or </w:t>
      </w:r>
      <w:r w:rsidR="004462DF">
        <w:t>PC(</w:t>
      </w:r>
      <w:r w:rsidR="004462DF" w:rsidRPr="000E4F7A">
        <w:t>34:1) as [M+Na]</w:t>
      </w:r>
      <w:r w:rsidR="004462DF" w:rsidRPr="000E4F7A">
        <w:rPr>
          <w:vertAlign w:val="superscript"/>
        </w:rPr>
        <w:t>+</w:t>
      </w:r>
      <w:r w:rsidR="004462DF" w:rsidRPr="000E4F7A">
        <w:t xml:space="preserve"> </w:t>
      </w:r>
      <w:r w:rsidR="004462DF">
        <w:t>(</w:t>
      </w:r>
      <w:r w:rsidR="00B20626" w:rsidRPr="000E4F7A">
        <w:t>34 carbon atoms in total with one double bond</w:t>
      </w:r>
      <w:r w:rsidR="004462DF">
        <w:t xml:space="preserve">), see </w:t>
      </w:r>
      <w:r w:rsidR="00B20626">
        <w:t>Table 1</w:t>
      </w:r>
      <w:r w:rsidR="00B20626" w:rsidRPr="000E4F7A">
        <w:t xml:space="preserve">.  Intensities of the selected </w:t>
      </w:r>
      <w:r w:rsidR="00B20626" w:rsidRPr="000E4F7A">
        <w:rPr>
          <w:i/>
        </w:rPr>
        <w:t>m/z</w:t>
      </w:r>
      <w:r w:rsidR="00B20626" w:rsidRPr="000E4F7A">
        <w:t xml:space="preserve"> values were normalized to the TIC of each mass spectrum, the highest relative intensity was set to 100%.</w:t>
      </w:r>
      <w:r w:rsidR="00B20626" w:rsidRPr="00203FC4">
        <w:t xml:space="preserve"> Time points: 0d: barley, S1d: steeped barley, G0d–G5d: days of germination, see</w:t>
      </w:r>
      <w:r w:rsidR="00B20626">
        <w:t xml:space="preserve"> Fig 1</w:t>
      </w:r>
      <w:r w:rsidR="00B20626" w:rsidRPr="00203FC4">
        <w:t>.</w:t>
      </w:r>
    </w:p>
    <w:sectPr w:rsidR="001E10FB" w:rsidRPr="00B20626" w:rsidSect="004E00C4">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593427"/>
    <w:multiLevelType w:val="hybridMultilevel"/>
    <w:tmpl w:val="E224385E"/>
    <w:lvl w:ilvl="0" w:tplc="E080441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94647"/>
    <w:rsid w:val="00061ECE"/>
    <w:rsid w:val="000B6717"/>
    <w:rsid w:val="00182326"/>
    <w:rsid w:val="00285054"/>
    <w:rsid w:val="002918A3"/>
    <w:rsid w:val="00291A51"/>
    <w:rsid w:val="003961D7"/>
    <w:rsid w:val="003F3D78"/>
    <w:rsid w:val="004462DF"/>
    <w:rsid w:val="004540AB"/>
    <w:rsid w:val="00465699"/>
    <w:rsid w:val="004E00C4"/>
    <w:rsid w:val="00550DE7"/>
    <w:rsid w:val="00574066"/>
    <w:rsid w:val="005F6C76"/>
    <w:rsid w:val="006F1B12"/>
    <w:rsid w:val="007007FD"/>
    <w:rsid w:val="00714676"/>
    <w:rsid w:val="007E358D"/>
    <w:rsid w:val="00894647"/>
    <w:rsid w:val="0091743E"/>
    <w:rsid w:val="00946C4B"/>
    <w:rsid w:val="00963A2F"/>
    <w:rsid w:val="00A3398B"/>
    <w:rsid w:val="00AB24DB"/>
    <w:rsid w:val="00AB3A01"/>
    <w:rsid w:val="00B20626"/>
    <w:rsid w:val="00B81EC9"/>
    <w:rsid w:val="00C2706B"/>
    <w:rsid w:val="00C810FB"/>
    <w:rsid w:val="00CA1691"/>
    <w:rsid w:val="00CB012A"/>
    <w:rsid w:val="00CB4F4B"/>
    <w:rsid w:val="00D36913"/>
    <w:rsid w:val="00EB022C"/>
    <w:rsid w:val="00EB0CE8"/>
    <w:rsid w:val="00EE31D5"/>
    <w:rsid w:val="00F0430F"/>
    <w:rsid w:val="00F7373D"/>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Text Karin"/>
    <w:qFormat/>
    <w:rsid w:val="00894647"/>
    <w:pPr>
      <w:spacing w:after="0" w:line="360" w:lineRule="auto"/>
    </w:pPr>
    <w:rPr>
      <w:rFonts w:ascii="Arial" w:eastAsia="Times New Roman" w:hAnsi="Arial"/>
      <w:lang w:val="en-US"/>
    </w:rPr>
  </w:style>
  <w:style w:type="paragraph" w:styleId="berschrift1">
    <w:name w:val="heading 1"/>
    <w:basedOn w:val="Standard"/>
    <w:next w:val="Standard"/>
    <w:link w:val="berschrift1Zchn"/>
    <w:uiPriority w:val="9"/>
    <w:qFormat/>
    <w:rsid w:val="00AB3A01"/>
    <w:pPr>
      <w:keepNext/>
      <w:keepLines/>
      <w:spacing w:before="480"/>
      <w:outlineLvl w:val="0"/>
    </w:pPr>
    <w:rPr>
      <w:rFonts w:eastAsiaTheme="majorEastAsia" w:cstheme="majorBidi"/>
      <w:b/>
      <w:bCs/>
      <w:szCs w:val="28"/>
      <w:lang w:val="de-DE"/>
    </w:rPr>
  </w:style>
  <w:style w:type="paragraph" w:styleId="berschrift2">
    <w:name w:val="heading 2"/>
    <w:aliases w:val="Überschrift 2 Karin"/>
    <w:basedOn w:val="Standard"/>
    <w:next w:val="Standard"/>
    <w:link w:val="berschrift2Zchn"/>
    <w:uiPriority w:val="9"/>
    <w:unhideWhenUsed/>
    <w:qFormat/>
    <w:rsid w:val="00AB3A01"/>
    <w:pPr>
      <w:keepNext/>
      <w:keepLines/>
      <w:spacing w:before="200"/>
      <w:outlineLvl w:val="1"/>
    </w:pPr>
    <w:rPr>
      <w:rFonts w:eastAsiaTheme="majorEastAsia" w:cstheme="majorBidi"/>
      <w:b/>
      <w:bCs/>
      <w:szCs w:val="26"/>
      <w:lang w:val="de-DE"/>
    </w:rPr>
  </w:style>
  <w:style w:type="paragraph" w:styleId="berschrift3">
    <w:name w:val="heading 3"/>
    <w:basedOn w:val="Standard"/>
    <w:next w:val="Standard"/>
    <w:link w:val="berschrift3Zchn"/>
    <w:uiPriority w:val="9"/>
    <w:unhideWhenUsed/>
    <w:qFormat/>
    <w:rsid w:val="00946C4B"/>
    <w:pPr>
      <w:keepNext/>
      <w:keepLines/>
      <w:outlineLvl w:val="2"/>
    </w:pPr>
    <w:rPr>
      <w:rFonts w:eastAsiaTheme="majorEastAsia" w:cstheme="majorBidi"/>
      <w:b/>
      <w:bCs/>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aliases w:val="Überschrift 2 Karin Zchn"/>
    <w:basedOn w:val="Absatz-Standardschriftart"/>
    <w:link w:val="berschrift2"/>
    <w:uiPriority w:val="9"/>
    <w:rsid w:val="00AB3A01"/>
    <w:rPr>
      <w:rFonts w:ascii="Arial" w:eastAsiaTheme="majorEastAsia" w:hAnsi="Arial" w:cstheme="majorBidi"/>
      <w:b/>
      <w:bCs/>
      <w:szCs w:val="26"/>
    </w:rPr>
  </w:style>
  <w:style w:type="paragraph" w:styleId="Untertitel">
    <w:name w:val="Subtitle"/>
    <w:aliases w:val="Beschriftung Karin"/>
    <w:basedOn w:val="Standard"/>
    <w:next w:val="Standard"/>
    <w:link w:val="UntertitelZchn"/>
    <w:autoRedefine/>
    <w:uiPriority w:val="11"/>
    <w:qFormat/>
    <w:rsid w:val="00AB3A01"/>
    <w:pPr>
      <w:numPr>
        <w:ilvl w:val="1"/>
      </w:numPr>
      <w:spacing w:before="120" w:after="240" w:line="240" w:lineRule="auto"/>
    </w:pPr>
    <w:rPr>
      <w:rFonts w:eastAsiaTheme="majorEastAsia" w:cstheme="majorBidi"/>
      <w:b/>
      <w:iCs/>
      <w:color w:val="000000" w:themeColor="text1"/>
      <w:spacing w:val="15"/>
      <w:sz w:val="16"/>
      <w:szCs w:val="24"/>
    </w:rPr>
  </w:style>
  <w:style w:type="character" w:customStyle="1" w:styleId="UntertitelZchn">
    <w:name w:val="Untertitel Zchn"/>
    <w:aliases w:val="Beschriftung Karin Zchn"/>
    <w:basedOn w:val="Absatz-Standardschriftart"/>
    <w:link w:val="Untertitel"/>
    <w:uiPriority w:val="11"/>
    <w:rsid w:val="00AB3A01"/>
    <w:rPr>
      <w:rFonts w:ascii="Arial" w:eastAsiaTheme="majorEastAsia" w:hAnsi="Arial" w:cstheme="majorBidi"/>
      <w:b/>
      <w:iCs/>
      <w:color w:val="000000" w:themeColor="text1"/>
      <w:spacing w:val="15"/>
      <w:sz w:val="16"/>
      <w:szCs w:val="24"/>
      <w:lang w:val="en-US"/>
    </w:rPr>
  </w:style>
  <w:style w:type="character" w:customStyle="1" w:styleId="berschrift1Zchn">
    <w:name w:val="Überschrift 1 Zchn"/>
    <w:basedOn w:val="Absatz-Standardschriftart"/>
    <w:link w:val="berschrift1"/>
    <w:uiPriority w:val="9"/>
    <w:rsid w:val="00AB3A01"/>
    <w:rPr>
      <w:rFonts w:ascii="Arial" w:eastAsiaTheme="majorEastAsia" w:hAnsi="Arial" w:cstheme="majorBidi"/>
      <w:b/>
      <w:bCs/>
      <w:szCs w:val="28"/>
    </w:rPr>
  </w:style>
  <w:style w:type="paragraph" w:styleId="Titel">
    <w:name w:val="Title"/>
    <w:aliases w:val="Tabellen"/>
    <w:basedOn w:val="Standard"/>
    <w:next w:val="Standard"/>
    <w:link w:val="TitelZchn"/>
    <w:uiPriority w:val="10"/>
    <w:qFormat/>
    <w:rsid w:val="00291A51"/>
    <w:pPr>
      <w:pBdr>
        <w:bottom w:val="single" w:sz="8" w:space="4" w:color="4F81BD" w:themeColor="accent1"/>
      </w:pBdr>
      <w:spacing w:after="300" w:line="240" w:lineRule="auto"/>
      <w:contextualSpacing/>
    </w:pPr>
    <w:rPr>
      <w:rFonts w:eastAsiaTheme="majorEastAsia" w:cstheme="majorBidi"/>
      <w:spacing w:val="5"/>
      <w:kern w:val="28"/>
      <w:sz w:val="18"/>
      <w:szCs w:val="52"/>
      <w:lang w:val="de-DE"/>
    </w:rPr>
  </w:style>
  <w:style w:type="character" w:customStyle="1" w:styleId="TitelZchn">
    <w:name w:val="Titel Zchn"/>
    <w:aliases w:val="Tabellen Zchn"/>
    <w:basedOn w:val="Absatz-Standardschriftart"/>
    <w:link w:val="Titel"/>
    <w:uiPriority w:val="10"/>
    <w:rsid w:val="00291A51"/>
    <w:rPr>
      <w:rFonts w:ascii="Arial" w:eastAsiaTheme="majorEastAsia" w:hAnsi="Arial" w:cstheme="majorBidi"/>
      <w:spacing w:val="5"/>
      <w:kern w:val="28"/>
      <w:sz w:val="18"/>
      <w:szCs w:val="52"/>
    </w:rPr>
  </w:style>
  <w:style w:type="character" w:styleId="Fett">
    <w:name w:val="Strong"/>
    <w:basedOn w:val="Absatz-Standardschriftart"/>
    <w:uiPriority w:val="22"/>
    <w:qFormat/>
    <w:rsid w:val="00946C4B"/>
    <w:rPr>
      <w:rFonts w:ascii="Arial" w:hAnsi="Arial"/>
      <w:b/>
      <w:bCs/>
      <w:sz w:val="22"/>
    </w:rPr>
  </w:style>
  <w:style w:type="character" w:customStyle="1" w:styleId="berschrift3Zchn">
    <w:name w:val="Überschrift 3 Zchn"/>
    <w:basedOn w:val="Absatz-Standardschriftart"/>
    <w:link w:val="berschrift3"/>
    <w:uiPriority w:val="9"/>
    <w:rsid w:val="00946C4B"/>
    <w:rPr>
      <w:rFonts w:ascii="Arial" w:eastAsiaTheme="majorEastAsia" w:hAnsi="Arial" w:cstheme="majorBidi"/>
      <w:b/>
      <w:bCs/>
    </w:rPr>
  </w:style>
  <w:style w:type="paragraph" w:styleId="Sprechblasentext">
    <w:name w:val="Balloon Text"/>
    <w:basedOn w:val="Standard"/>
    <w:link w:val="SprechblasentextZchn"/>
    <w:uiPriority w:val="99"/>
    <w:semiHidden/>
    <w:unhideWhenUsed/>
    <w:rsid w:val="00894647"/>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94647"/>
    <w:rPr>
      <w:rFonts w:ascii="Tahoma" w:eastAsia="Times New Roman" w:hAnsi="Tahoma" w:cs="Tahoma"/>
      <w:sz w:val="16"/>
      <w:szCs w:val="16"/>
      <w:lang w:val="en-US"/>
    </w:rPr>
  </w:style>
  <w:style w:type="paragraph" w:styleId="Listenabsatz">
    <w:name w:val="List Paragraph"/>
    <w:basedOn w:val="Standard"/>
    <w:uiPriority w:val="34"/>
    <w:qFormat/>
    <w:rsid w:val="00894647"/>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A71245F-7D39-4757-BD67-D799342B9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7</Words>
  <Characters>2444</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dc:creator>
  <cp:lastModifiedBy>Karin</cp:lastModifiedBy>
  <cp:revision>6</cp:revision>
  <cp:lastPrinted>2016-02-13T13:35:00Z</cp:lastPrinted>
  <dcterms:created xsi:type="dcterms:W3CDTF">2016-02-13T13:52:00Z</dcterms:created>
  <dcterms:modified xsi:type="dcterms:W3CDTF">2016-02-14T13:16:00Z</dcterms:modified>
</cp:coreProperties>
</file>